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3ACB4" w14:textId="19111B8C" w:rsidR="009E2305" w:rsidRPr="00BF2EDF" w:rsidRDefault="009E2305" w:rsidP="009E2305">
      <w:pPr>
        <w:rPr>
          <w:rFonts w:ascii="Cambria" w:hAnsi="Cambria" w:cs="Times New Roman"/>
          <w:b/>
          <w:bCs/>
        </w:rPr>
      </w:pPr>
    </w:p>
    <w:tbl>
      <w:tblPr>
        <w:tblStyle w:val="Tabelacomgrade"/>
        <w:tblW w:w="9072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6661"/>
      </w:tblGrid>
      <w:tr w:rsidR="009E2305" w:rsidRPr="009E2305" w14:paraId="5733C348" w14:textId="77777777" w:rsidTr="00570740">
        <w:tc>
          <w:tcPr>
            <w:tcW w:w="2411" w:type="dxa"/>
            <w:shd w:val="clear" w:color="auto" w:fill="BFBFBF" w:themeFill="background1" w:themeFillShade="BF"/>
          </w:tcPr>
          <w:p w14:paraId="67454018" w14:textId="77777777" w:rsidR="009E2305" w:rsidRPr="009E2305" w:rsidRDefault="009E2305" w:rsidP="00570740">
            <w:pPr>
              <w:jc w:val="center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661" w:type="dxa"/>
            <w:shd w:val="clear" w:color="auto" w:fill="BFBFBF" w:themeFill="background1" w:themeFillShade="BF"/>
          </w:tcPr>
          <w:p w14:paraId="66B8B63A" w14:textId="20C5D612" w:rsidR="009E2305" w:rsidRPr="009E2305" w:rsidRDefault="009E2305" w:rsidP="00570740">
            <w:pPr>
              <w:jc w:val="center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</w:rPr>
              <w:t xml:space="preserve">Primer </w:t>
            </w:r>
            <w:proofErr w:type="spellStart"/>
            <w:r w:rsidRPr="009E2305"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</w:rPr>
              <w:t>Sequence</w:t>
            </w:r>
            <w:proofErr w:type="spellEnd"/>
            <w:r w:rsidR="006C6582">
              <w:rPr>
                <w:rFonts w:ascii="Cambria" w:hAnsi="Cambria" w:cs="Times New Roman"/>
                <w:b/>
                <w:color w:val="000000" w:themeColor="text1"/>
                <w:sz w:val="20"/>
                <w:szCs w:val="20"/>
              </w:rPr>
              <w:t xml:space="preserve"> (5’- 3’)</w:t>
            </w:r>
          </w:p>
        </w:tc>
      </w:tr>
      <w:tr w:rsidR="009E2305" w:rsidRPr="009E2305" w14:paraId="24C0CA55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77D796CA" w14:textId="77777777" w:rsidR="009E2305" w:rsidRPr="009E2305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ID1 </w:t>
            </w:r>
            <w:proofErr w:type="spellStart"/>
            <w:r w:rsidRPr="009E2305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isruption</w:t>
            </w:r>
            <w:proofErr w:type="spellEnd"/>
          </w:p>
        </w:tc>
      </w:tr>
      <w:tr w:rsidR="009E2305" w:rsidRPr="009E2305" w14:paraId="7A7AD9AB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131ED79A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_5UTR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2141F5AE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CTCTTTTTCCTTTTCTGT</w:t>
            </w:r>
          </w:p>
        </w:tc>
      </w:tr>
      <w:tr w:rsidR="009E2305" w:rsidRPr="009E2305" w14:paraId="14359272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5FD5D9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_5UTR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73FB8BF8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ACTGGCCGTCGTTTTACTTGCCTGTTCGCTATCGTCT</w:t>
            </w:r>
          </w:p>
        </w:tc>
      </w:tr>
      <w:tr w:rsidR="009E2305" w:rsidRPr="009E2305" w14:paraId="2FC23006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63FE1E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_3UTR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3BC92CA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ATGGTCATAGCTGTTTCCTGAATAGAGGTGTGTGATTGA</w:t>
            </w:r>
          </w:p>
        </w:tc>
      </w:tr>
      <w:tr w:rsidR="009E2305" w:rsidRPr="009E2305" w14:paraId="302DE75F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47B9229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_3UTR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247178A4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TACGCTGGGAAAGGTGTCT</w:t>
            </w:r>
          </w:p>
        </w:tc>
      </w:tr>
      <w:tr w:rsidR="009E2305" w:rsidRPr="009E2305" w14:paraId="097FEEBC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6C11FF66" w14:textId="77777777" w:rsidR="009E2305" w:rsidRPr="00832194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rker amplification for Split-marker</w:t>
            </w:r>
          </w:p>
        </w:tc>
      </w:tr>
      <w:tr w:rsidR="009E2305" w:rsidRPr="009E2305" w14:paraId="357CBF95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0BF64D6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SM1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03036D1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GAAGAATCTCGTGCTTTC</w:t>
            </w:r>
          </w:p>
        </w:tc>
      </w:tr>
      <w:tr w:rsidR="009E2305" w:rsidRPr="009E2305" w14:paraId="40AFF816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0DCE81C3" w14:textId="77777777" w:rsidR="009E2305" w:rsidRPr="009E2305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AU"/>
              </w:rPr>
              <w:t>SM2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4654DD06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TTGACCGATTCCTTGCG</w:t>
            </w:r>
          </w:p>
        </w:tc>
      </w:tr>
      <w:tr w:rsidR="009E2305" w:rsidRPr="009E2305" w14:paraId="1045D783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39CD33B7" w14:textId="77777777" w:rsidR="009E2305" w:rsidRPr="00832194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mplification for complemented strain </w:t>
            </w: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  <w:proofErr w:type="gramStart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∆::</w:t>
            </w:r>
            <w:proofErr w:type="gramEnd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</w:p>
        </w:tc>
      </w:tr>
      <w:tr w:rsidR="009E2305" w:rsidRPr="009E2305" w14:paraId="0312E9C8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626982D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_REC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04CE8D64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CCAGACTCACCACATATCAACATC</w:t>
            </w:r>
          </w:p>
        </w:tc>
      </w:tr>
      <w:tr w:rsidR="009E2305" w:rsidRPr="009E2305" w14:paraId="6016E140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079F56D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_REC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06D2CD3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TCCAGCTCACATCCTCGCAGATAATTTGCATGCCATCGAC</w:t>
            </w:r>
          </w:p>
        </w:tc>
      </w:tr>
      <w:tr w:rsidR="009E2305" w:rsidRPr="009E2305" w14:paraId="00B258B6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68CC4CFC" w14:textId="77777777" w:rsidR="009E2305" w:rsidRPr="00832194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mplification of selection marker G418 for complemented strain </w:t>
            </w: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  <w:proofErr w:type="gramStart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∆::</w:t>
            </w:r>
            <w:proofErr w:type="gramEnd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</w:p>
        </w:tc>
      </w:tr>
      <w:tr w:rsidR="009E2305" w:rsidRPr="009E2305" w14:paraId="69B1B2C0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5501E694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418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44F798E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CGATGGCATGCAAATTATCAGGATGTGAGCTGGAGAGCG</w:t>
            </w:r>
          </w:p>
        </w:tc>
      </w:tr>
      <w:tr w:rsidR="009E2305" w:rsidRPr="009E2305" w14:paraId="30C7C280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612371F9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418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27D851D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GAGCCATGAAGATCCTGAG</w:t>
            </w:r>
          </w:p>
        </w:tc>
      </w:tr>
      <w:tr w:rsidR="009E2305" w:rsidRPr="009E2305" w14:paraId="3BC497DD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7A7D80D6" w14:textId="77777777" w:rsidR="009E2305" w:rsidRPr="009E2305" w:rsidRDefault="009E2305" w:rsidP="00570740">
            <w:pPr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Generation</w:t>
            </w:r>
            <w:proofErr w:type="spellEnd"/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E2305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CS</w:t>
            </w:r>
            <w:proofErr w:type="gramStart"/>
            <w:r w:rsidRPr="009E2305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::</w:t>
            </w:r>
            <w:proofErr w:type="gramEnd"/>
            <w:r w:rsidRPr="009E2305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FP</w:t>
            </w:r>
          </w:p>
        </w:tc>
      </w:tr>
      <w:tr w:rsidR="009E2305" w:rsidRPr="009E2305" w14:paraId="1698B921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0002D886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O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08393AFD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ACCATTCGATGACGGCCTG</w:t>
            </w:r>
          </w:p>
        </w:tc>
      </w:tr>
      <w:tr w:rsidR="009E2305" w:rsidRPr="009E2305" w14:paraId="770F7D0C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C02F7A8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INNER_5UTR_ NCS1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18E3D28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TCGGAGCAGGTGAACAGTG</w:t>
            </w:r>
          </w:p>
        </w:tc>
      </w:tr>
      <w:tr w:rsidR="009E2305" w:rsidRPr="009E2305" w14:paraId="6B6D62E0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83D1B9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GFPOV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4B5733DC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AAGAGCTCCTCACCCTTGGACACCAACCCATCATACAGTG</w:t>
            </w:r>
          </w:p>
        </w:tc>
      </w:tr>
      <w:tr w:rsidR="009E2305" w:rsidRPr="009E2305" w14:paraId="66A27AA7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E77110D" w14:textId="77777777" w:rsidR="009E2305" w:rsidRPr="009E2305" w:rsidRDefault="009E2305" w:rsidP="00570740">
            <w:pPr>
              <w:tabs>
                <w:tab w:val="left" w:pos="181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AU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O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18D60C4C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GGGATTTACATTCCCCGCC</w:t>
            </w:r>
          </w:p>
        </w:tc>
      </w:tr>
      <w:tr w:rsidR="009E2305" w:rsidRPr="009E2305" w14:paraId="71804F82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0248379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4183UTROVF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2789EE1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TTTAAATCTTGAATTTTAC</w:t>
            </w:r>
          </w:p>
        </w:tc>
      </w:tr>
      <w:tr w:rsidR="009E2305" w:rsidRPr="009E2305" w14:paraId="4F43D14C" w14:textId="77777777" w:rsidTr="00570740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62772CEE" w14:textId="77777777" w:rsidR="009E2305" w:rsidRPr="009E2305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RT-</w:t>
            </w:r>
            <w:proofErr w:type="spellStart"/>
            <w:proofErr w:type="gramStart"/>
            <w:r w:rsidRPr="009E2305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qPCR</w:t>
            </w:r>
            <w:proofErr w:type="spellEnd"/>
            <w:proofErr w:type="gramEnd"/>
          </w:p>
        </w:tc>
        <w:tc>
          <w:tcPr>
            <w:tcW w:w="6661" w:type="dxa"/>
            <w:tcBorders>
              <w:bottom w:val="single" w:sz="4" w:space="0" w:color="auto"/>
            </w:tcBorders>
            <w:vAlign w:val="center"/>
          </w:tcPr>
          <w:p w14:paraId="1103864C" w14:textId="77777777" w:rsidR="009E2305" w:rsidRPr="009E2305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E2305" w:rsidRPr="009E2305" w14:paraId="67325614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77C1399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4ACAF55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ACGAGCAAGGATTTAGAAGC</w:t>
            </w:r>
          </w:p>
        </w:tc>
      </w:tr>
      <w:tr w:rsidR="009E2305" w:rsidRPr="009E2305" w14:paraId="44378092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11D30C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ID1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27E62C2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AGAGTAGCCCAGATTAGG</w:t>
            </w:r>
          </w:p>
        </w:tc>
      </w:tr>
      <w:tr w:rsidR="009E2305" w:rsidRPr="009E2305" w14:paraId="229FD1E9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04C3CAE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CH1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27C0984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AAACTCCGTCCCAACTAC</w:t>
            </w:r>
          </w:p>
        </w:tc>
      </w:tr>
      <w:tr w:rsidR="009E2305" w:rsidRPr="009E2305" w14:paraId="2EAFF910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844AEDC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CH1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2DF5183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ACCTCGTTCAGCAGATTC</w:t>
            </w:r>
          </w:p>
        </w:tc>
      </w:tr>
      <w:tr w:rsidR="009E2305" w:rsidRPr="009E2305" w14:paraId="0F982F14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FF29BED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CT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0954A70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CTTCTACGTCTCTATCCAG</w:t>
            </w:r>
          </w:p>
        </w:tc>
      </w:tr>
      <w:tr w:rsidR="009E2305" w:rsidRPr="009E2305" w14:paraId="5A67987C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C52D7F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CT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71335C44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TTCAAGCTGAGAAGACTGG</w:t>
            </w:r>
          </w:p>
        </w:tc>
      </w:tr>
      <w:tr w:rsidR="009E2305" w:rsidRPr="009E2305" w14:paraId="7D6A102A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351A99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7EE39F7A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AAGATACTCCCGAAAAGC</w:t>
            </w:r>
          </w:p>
        </w:tc>
      </w:tr>
      <w:tr w:rsidR="009E2305" w:rsidRPr="009E2305" w14:paraId="2476DB8D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8FB1D68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04A40C41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ACACCAACCCATCATACAG</w:t>
            </w:r>
          </w:p>
        </w:tc>
      </w:tr>
      <w:tr w:rsidR="009E2305" w:rsidRPr="009E2305" w14:paraId="7736AC55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ED1841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LN1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46C463D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GGGACTGAATGAATGGATG</w:t>
            </w:r>
          </w:p>
        </w:tc>
      </w:tr>
      <w:tr w:rsidR="009E2305" w:rsidRPr="009E2305" w14:paraId="7445FD72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77E1D7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LN1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0C3BFC2D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GAGGGCGTATGGAGAAAG</w:t>
            </w:r>
          </w:p>
        </w:tc>
      </w:tr>
      <w:tr w:rsidR="009E2305" w:rsidRPr="009E2305" w14:paraId="52465794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C18F9F9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PA2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253A8D2A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TGGATCTGCCTTACAACAG</w:t>
            </w:r>
          </w:p>
        </w:tc>
      </w:tr>
      <w:tr w:rsidR="009E2305" w:rsidRPr="009E2305" w14:paraId="06BC589A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F9AA201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PA2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1A45E70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TCTCTGGATGATTGATGG</w:t>
            </w:r>
          </w:p>
        </w:tc>
      </w:tr>
      <w:tr w:rsidR="009E2305" w:rsidRPr="009E2305" w14:paraId="62AEDBA8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29FBEC0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CM2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4565851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GCCCGCTTTTCTTCAGTC</w:t>
            </w:r>
          </w:p>
        </w:tc>
      </w:tr>
      <w:tr w:rsidR="009E2305" w:rsidRPr="009E2305" w14:paraId="56141E43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692D9DE3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MCM2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160EEFD9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CGTCCTCGTCCATTCTCTC</w:t>
            </w:r>
          </w:p>
        </w:tc>
      </w:tr>
      <w:tr w:rsidR="009E2305" w:rsidRPr="009E2305" w14:paraId="2E72673E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5CD9E6A6" w14:textId="77777777" w:rsidR="009E2305" w:rsidRPr="00832194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gnostic amplification of </w:t>
            </w: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1</w:t>
            </w:r>
            <w:proofErr w:type="gramStart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∆::</w:t>
            </w:r>
            <w:proofErr w:type="gramEnd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CS1 </w:t>
            </w: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assette correct integration </w:t>
            </w:r>
          </w:p>
        </w:tc>
      </w:tr>
      <w:tr w:rsidR="009E2305" w:rsidRPr="009E2305" w14:paraId="11FA9079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75EF6F71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418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7D932B8C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CCATTAATCTATCTACAG</w:t>
            </w:r>
          </w:p>
        </w:tc>
      </w:tr>
      <w:tr w:rsidR="009E2305" w:rsidRPr="009E2305" w14:paraId="7BBD0DD9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54853A1D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UTR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1613414E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ATCCAATCCCGACCGA</w:t>
            </w:r>
          </w:p>
        </w:tc>
      </w:tr>
      <w:tr w:rsidR="009E2305" w:rsidRPr="009E2305" w14:paraId="25DFB92A" w14:textId="77777777" w:rsidTr="00570740">
        <w:tc>
          <w:tcPr>
            <w:tcW w:w="9072" w:type="dxa"/>
            <w:gridSpan w:val="2"/>
            <w:tcBorders>
              <w:bottom w:val="single" w:sz="4" w:space="0" w:color="auto"/>
            </w:tcBorders>
            <w:vAlign w:val="center"/>
          </w:tcPr>
          <w:p w14:paraId="1EC926BC" w14:textId="77777777" w:rsidR="009E2305" w:rsidRPr="00832194" w:rsidRDefault="009E2305" w:rsidP="00570740">
            <w:pPr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gnostic amplification of </w:t>
            </w: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id1∆ </w:t>
            </w: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ssette correct integration</w:t>
            </w:r>
          </w:p>
        </w:tc>
      </w:tr>
      <w:tr w:rsidR="009E2305" w:rsidRPr="009E2305" w14:paraId="4ACFEF4A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12CF42F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5UTRF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34480AB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CAGCGACCAGGTTATTTA</w:t>
            </w:r>
          </w:p>
        </w:tc>
      </w:tr>
      <w:tr w:rsidR="009E2305" w:rsidRPr="009E2305" w14:paraId="400BF80F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61BB76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DS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1058F71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GAGTGTACTCACAGTAAGT</w:t>
            </w:r>
          </w:p>
        </w:tc>
      </w:tr>
      <w:tr w:rsidR="009E2305" w:rsidRPr="009E2305" w14:paraId="2807269F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63834F6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DS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55548F3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ACATCACCTATCCAGACA</w:t>
            </w:r>
          </w:p>
        </w:tc>
      </w:tr>
      <w:tr w:rsidR="009E2305" w:rsidRPr="009E2305" w14:paraId="2972BCEE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5615BF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UTR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73128B31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GCTTGAGATTGAGAAT</w:t>
            </w:r>
          </w:p>
        </w:tc>
      </w:tr>
      <w:tr w:rsidR="009E2305" w:rsidRPr="009E2305" w14:paraId="11C099F3" w14:textId="77777777" w:rsidTr="00570740"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31C6C01E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5UTRF</w:t>
            </w:r>
          </w:p>
        </w:tc>
        <w:tc>
          <w:tcPr>
            <w:tcW w:w="6661" w:type="dxa"/>
            <w:tcBorders>
              <w:top w:val="nil"/>
              <w:bottom w:val="single" w:sz="4" w:space="0" w:color="auto"/>
            </w:tcBorders>
            <w:vAlign w:val="center"/>
          </w:tcPr>
          <w:p w14:paraId="30C50795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CCCATTGTGGTCCTCG</w:t>
            </w:r>
          </w:p>
        </w:tc>
      </w:tr>
      <w:tr w:rsidR="009E2305" w:rsidRPr="009E2305" w14:paraId="11DDA0DC" w14:textId="77777777" w:rsidTr="00570740">
        <w:tc>
          <w:tcPr>
            <w:tcW w:w="9072" w:type="dxa"/>
            <w:gridSpan w:val="2"/>
            <w:tcBorders>
              <w:bottom w:val="nil"/>
            </w:tcBorders>
            <w:vAlign w:val="center"/>
          </w:tcPr>
          <w:p w14:paraId="24DEC94F" w14:textId="77777777" w:rsidR="009E2305" w:rsidRPr="00832194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US"/>
              </w:rPr>
            </w:pP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gnostic amplification of </w:t>
            </w:r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CS</w:t>
            </w:r>
            <w:proofErr w:type="gramStart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::</w:t>
            </w:r>
            <w:proofErr w:type="gramEnd"/>
            <w:r w:rsidRPr="00832194">
              <w:rPr>
                <w:rFonts w:ascii="Cambria" w:hAnsi="Cambria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FP </w:t>
            </w:r>
            <w:r w:rsidRPr="00832194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ssette correct integration</w:t>
            </w:r>
          </w:p>
        </w:tc>
      </w:tr>
      <w:tr w:rsidR="009E2305" w:rsidRPr="009E2305" w14:paraId="6FCD1F67" w14:textId="77777777" w:rsidTr="00570740">
        <w:tc>
          <w:tcPr>
            <w:tcW w:w="2411" w:type="dxa"/>
            <w:tcBorders>
              <w:bottom w:val="nil"/>
            </w:tcBorders>
            <w:vAlign w:val="center"/>
          </w:tcPr>
          <w:p w14:paraId="7E70E47F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CDSR</w:t>
            </w:r>
          </w:p>
        </w:tc>
        <w:tc>
          <w:tcPr>
            <w:tcW w:w="6661" w:type="dxa"/>
            <w:tcBorders>
              <w:bottom w:val="nil"/>
            </w:tcBorders>
            <w:vAlign w:val="center"/>
          </w:tcPr>
          <w:p w14:paraId="4BFACE6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TTTGAACCGAGATTGAATG</w:t>
            </w:r>
          </w:p>
        </w:tc>
      </w:tr>
      <w:tr w:rsidR="009E2305" w:rsidRPr="009E2305" w14:paraId="2799084C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B3AB864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O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06C0A57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ACCATTCGATGACGGCCTG</w:t>
            </w:r>
          </w:p>
        </w:tc>
      </w:tr>
      <w:tr w:rsidR="009E2305" w:rsidRPr="009E2305" w14:paraId="0BB43601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4E01052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GFPovR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12DEE2EC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AAGAGCTCCTCACCCTTGGACACCAACCCATCATACAGTG</w:t>
            </w:r>
          </w:p>
        </w:tc>
      </w:tr>
      <w:tr w:rsidR="009E2305" w:rsidRPr="009E2305" w14:paraId="52E360DA" w14:textId="77777777" w:rsidTr="0057074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B8875AB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G4183UTRovF</w:t>
            </w:r>
          </w:p>
        </w:tc>
        <w:tc>
          <w:tcPr>
            <w:tcW w:w="6661" w:type="dxa"/>
            <w:tcBorders>
              <w:top w:val="nil"/>
              <w:bottom w:val="nil"/>
            </w:tcBorders>
            <w:vAlign w:val="center"/>
          </w:tcPr>
          <w:p w14:paraId="5D16E887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TTTAAATCTTGAATTTTAC</w:t>
            </w:r>
          </w:p>
        </w:tc>
      </w:tr>
      <w:tr w:rsidR="009E2305" w:rsidRPr="009E2305" w14:paraId="6A4136E9" w14:textId="77777777" w:rsidTr="00570740">
        <w:tc>
          <w:tcPr>
            <w:tcW w:w="2411" w:type="dxa"/>
            <w:tcBorders>
              <w:top w:val="nil"/>
            </w:tcBorders>
            <w:vAlign w:val="center"/>
          </w:tcPr>
          <w:p w14:paraId="780774EB" w14:textId="77777777" w:rsidR="009E2305" w:rsidRPr="009E2305" w:rsidRDefault="009E2305" w:rsidP="00570740">
            <w:pPr>
              <w:tabs>
                <w:tab w:val="left" w:pos="181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AU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CS1OR</w:t>
            </w:r>
          </w:p>
        </w:tc>
        <w:tc>
          <w:tcPr>
            <w:tcW w:w="6661" w:type="dxa"/>
            <w:tcBorders>
              <w:top w:val="nil"/>
            </w:tcBorders>
            <w:vAlign w:val="center"/>
          </w:tcPr>
          <w:p w14:paraId="511D4086" w14:textId="77777777" w:rsidR="009E2305" w:rsidRPr="009E2305" w:rsidRDefault="009E2305" w:rsidP="00570740">
            <w:pPr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9E2305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TGGGATTTACATTCCCCGCC</w:t>
            </w:r>
          </w:p>
        </w:tc>
      </w:tr>
    </w:tbl>
    <w:p w14:paraId="3BF52E9B" w14:textId="77777777" w:rsidR="009E2305" w:rsidRDefault="009E2305" w:rsidP="009E2305"/>
    <w:sectPr w:rsidR="009E23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24420" w14:textId="77777777" w:rsidR="00487E3A" w:rsidRDefault="00487E3A" w:rsidP="009E2305">
      <w:r>
        <w:separator/>
      </w:r>
    </w:p>
  </w:endnote>
  <w:endnote w:type="continuationSeparator" w:id="0">
    <w:p w14:paraId="07AB5D46" w14:textId="77777777" w:rsidR="00487E3A" w:rsidRDefault="00487E3A" w:rsidP="009E2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57DC9" w14:textId="77777777" w:rsidR="00487E3A" w:rsidRDefault="00487E3A" w:rsidP="009E2305">
      <w:r>
        <w:separator/>
      </w:r>
    </w:p>
  </w:footnote>
  <w:footnote w:type="continuationSeparator" w:id="0">
    <w:p w14:paraId="0D8CB2AE" w14:textId="77777777" w:rsidR="00487E3A" w:rsidRDefault="00487E3A" w:rsidP="009E2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05"/>
    <w:rsid w:val="003C2185"/>
    <w:rsid w:val="00487E3A"/>
    <w:rsid w:val="006C6582"/>
    <w:rsid w:val="00832194"/>
    <w:rsid w:val="009E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24AD70"/>
  <w15:chartTrackingRefBased/>
  <w15:docId w15:val="{90228900-7452-4943-B4F4-01088D7B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0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E2305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E2305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E2305"/>
  </w:style>
  <w:style w:type="paragraph" w:styleId="Rodap">
    <w:name w:val="footer"/>
    <w:basedOn w:val="Normal"/>
    <w:link w:val="RodapChar"/>
    <w:uiPriority w:val="99"/>
    <w:unhideWhenUsed/>
    <w:rsid w:val="009E2305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9E2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Kmetzsch</dc:creator>
  <cp:keywords/>
  <dc:description/>
  <cp:lastModifiedBy>Livia Kmetzsch</cp:lastModifiedBy>
  <cp:revision>3</cp:revision>
  <dcterms:created xsi:type="dcterms:W3CDTF">2020-07-23T00:29:00Z</dcterms:created>
  <dcterms:modified xsi:type="dcterms:W3CDTF">2020-08-26T21:06:00Z</dcterms:modified>
</cp:coreProperties>
</file>